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A0CFD" w14:textId="442FB157" w:rsidR="00D5198E" w:rsidRPr="000E065F" w:rsidRDefault="004F4174" w:rsidP="00D5198E">
      <w:pPr>
        <w:spacing w:line="240" w:lineRule="auto"/>
        <w:ind w:left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D5198E" w:rsidRPr="000E065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8F5AF1">
        <w:rPr>
          <w:rFonts w:ascii="Arial" w:hAnsi="Arial" w:cs="Arial"/>
          <w:b/>
          <w:sz w:val="24"/>
          <w:szCs w:val="24"/>
          <w:lang w:val="en-US"/>
        </w:rPr>
        <w:t>S</w:t>
      </w:r>
      <w:r w:rsidR="00D5198E">
        <w:rPr>
          <w:rFonts w:ascii="Arial" w:hAnsi="Arial" w:cs="Arial"/>
          <w:b/>
          <w:sz w:val="24"/>
          <w:szCs w:val="24"/>
          <w:lang w:val="en-US"/>
        </w:rPr>
        <w:t>1</w:t>
      </w:r>
      <w:r w:rsidR="00D5198E" w:rsidRPr="000E065F">
        <w:rPr>
          <w:rFonts w:ascii="Arial" w:hAnsi="Arial" w:cs="Arial"/>
          <w:b/>
          <w:sz w:val="24"/>
          <w:szCs w:val="24"/>
          <w:lang w:val="en-US"/>
        </w:rPr>
        <w:t>.</w:t>
      </w:r>
      <w:r w:rsidR="00D5198E" w:rsidRPr="000E065F">
        <w:rPr>
          <w:rFonts w:ascii="Arial" w:hAnsi="Arial" w:cs="Arial"/>
          <w:sz w:val="24"/>
          <w:szCs w:val="24"/>
          <w:lang w:val="en-US"/>
        </w:rPr>
        <w:t xml:space="preserve"> </w:t>
      </w:r>
      <w:r w:rsidR="00D5198E">
        <w:rPr>
          <w:rFonts w:ascii="Arial" w:hAnsi="Arial" w:cs="Arial"/>
          <w:sz w:val="24"/>
          <w:szCs w:val="24"/>
          <w:lang w:val="en-US"/>
        </w:rPr>
        <w:t xml:space="preserve">Serological </w:t>
      </w:r>
      <w:r w:rsidR="008F5AF1">
        <w:rPr>
          <w:rFonts w:ascii="Arial" w:hAnsi="Arial" w:cs="Arial"/>
          <w:sz w:val="24"/>
          <w:szCs w:val="24"/>
          <w:lang w:val="en-US"/>
        </w:rPr>
        <w:t xml:space="preserve">test </w:t>
      </w:r>
      <w:r w:rsidR="00D5198E">
        <w:rPr>
          <w:rFonts w:ascii="Arial" w:hAnsi="Arial" w:cs="Arial"/>
          <w:sz w:val="24"/>
          <w:szCs w:val="24"/>
          <w:lang w:val="en-US"/>
        </w:rPr>
        <w:t>results on</w:t>
      </w:r>
      <w:r w:rsidR="00A2208B">
        <w:rPr>
          <w:rFonts w:ascii="Arial" w:hAnsi="Arial" w:cs="Arial"/>
          <w:sz w:val="24"/>
          <w:szCs w:val="24"/>
          <w:lang w:val="en-US"/>
        </w:rPr>
        <w:t xml:space="preserve"> the</w:t>
      </w:r>
      <w:r w:rsidR="00D5198E">
        <w:rPr>
          <w:rFonts w:ascii="Arial" w:hAnsi="Arial" w:cs="Arial"/>
          <w:sz w:val="24"/>
          <w:szCs w:val="24"/>
          <w:lang w:val="en-US"/>
        </w:rPr>
        <w:t xml:space="preserve"> sera sampled from </w:t>
      </w:r>
      <w:r w:rsidR="00067D5D">
        <w:rPr>
          <w:rFonts w:ascii="Arial" w:hAnsi="Arial" w:cs="Arial"/>
          <w:sz w:val="24"/>
          <w:szCs w:val="24"/>
          <w:lang w:val="en-US"/>
        </w:rPr>
        <w:t xml:space="preserve">human </w:t>
      </w:r>
      <w:r w:rsidR="00D5198E">
        <w:rPr>
          <w:rFonts w:ascii="Arial" w:hAnsi="Arial" w:cs="Arial"/>
          <w:sz w:val="24"/>
          <w:szCs w:val="24"/>
          <w:lang w:val="en-US"/>
        </w:rPr>
        <w:t>p</w:t>
      </w:r>
      <w:r w:rsidR="00D5198E" w:rsidRPr="000E065F">
        <w:rPr>
          <w:rFonts w:ascii="Arial" w:hAnsi="Arial" w:cs="Arial"/>
          <w:sz w:val="24"/>
          <w:szCs w:val="24"/>
          <w:lang w:val="en-US"/>
        </w:rPr>
        <w:t xml:space="preserve">atients with </w:t>
      </w:r>
      <w:r w:rsidR="00D5198E">
        <w:rPr>
          <w:rFonts w:ascii="Arial" w:hAnsi="Arial" w:cs="Arial"/>
          <w:sz w:val="24"/>
          <w:szCs w:val="24"/>
          <w:lang w:val="en-US"/>
        </w:rPr>
        <w:t>arthritis.</w:t>
      </w:r>
    </w:p>
    <w:tbl>
      <w:tblPr>
        <w:tblW w:w="13595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072"/>
        <w:gridCol w:w="1417"/>
        <w:gridCol w:w="2693"/>
        <w:gridCol w:w="1418"/>
        <w:gridCol w:w="1417"/>
        <w:gridCol w:w="1134"/>
        <w:gridCol w:w="1338"/>
        <w:gridCol w:w="1121"/>
      </w:tblGrid>
      <w:tr w:rsidR="00D5198E" w:rsidRPr="00D5198E" w14:paraId="08A9D8D2" w14:textId="77777777" w:rsidTr="009A7AB0">
        <w:trPr>
          <w:trHeight w:val="752"/>
        </w:trPr>
        <w:tc>
          <w:tcPr>
            <w:tcW w:w="1276" w:type="dxa"/>
            <w:shd w:val="clear" w:color="auto" w:fill="auto"/>
            <w:hideMark/>
          </w:tcPr>
          <w:p w14:paraId="01B0FC50" w14:textId="77777777" w:rsidR="00D5198E" w:rsidRPr="00B72ED1" w:rsidRDefault="00D5198E" w:rsidP="00B72E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atient ID</w:t>
            </w:r>
          </w:p>
        </w:tc>
        <w:tc>
          <w:tcPr>
            <w:tcW w:w="709" w:type="dxa"/>
            <w:shd w:val="clear" w:color="auto" w:fill="auto"/>
            <w:hideMark/>
          </w:tcPr>
          <w:p w14:paraId="7DCC3797" w14:textId="77777777" w:rsidR="00D5198E" w:rsidRPr="00B72ED1" w:rsidRDefault="00D5198E" w:rsidP="00B72E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ex</w:t>
            </w:r>
          </w:p>
        </w:tc>
        <w:tc>
          <w:tcPr>
            <w:tcW w:w="1072" w:type="dxa"/>
            <w:shd w:val="clear" w:color="auto" w:fill="auto"/>
            <w:hideMark/>
          </w:tcPr>
          <w:p w14:paraId="1E7D9458" w14:textId="71029849" w:rsidR="00701CB9" w:rsidRPr="00B72ED1" w:rsidRDefault="00D5198E" w:rsidP="00701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ge</w:t>
            </w:r>
            <w:r w:rsidR="00701CB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="00701CB9"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years)</w:t>
            </w:r>
          </w:p>
        </w:tc>
        <w:tc>
          <w:tcPr>
            <w:tcW w:w="1417" w:type="dxa"/>
            <w:shd w:val="clear" w:color="auto" w:fill="auto"/>
            <w:hideMark/>
          </w:tcPr>
          <w:p w14:paraId="52B0C185" w14:textId="7EF2407A" w:rsidR="0038473B" w:rsidRPr="00B72ED1" w:rsidRDefault="00361F7B" w:rsidP="00B72E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iagnosis</w:t>
            </w:r>
          </w:p>
        </w:tc>
        <w:tc>
          <w:tcPr>
            <w:tcW w:w="2693" w:type="dxa"/>
            <w:shd w:val="clear" w:color="auto" w:fill="auto"/>
            <w:hideMark/>
          </w:tcPr>
          <w:p w14:paraId="61FCE514" w14:textId="2EA075DE" w:rsidR="0038473B" w:rsidRPr="00B72ED1" w:rsidRDefault="00361F7B" w:rsidP="00B72E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O</w:t>
            </w:r>
            <w:r w:rsidR="00D5198E"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ther clinical symptoms</w:t>
            </w:r>
          </w:p>
        </w:tc>
        <w:tc>
          <w:tcPr>
            <w:tcW w:w="1418" w:type="dxa"/>
            <w:shd w:val="clear" w:color="auto" w:fill="auto"/>
            <w:hideMark/>
          </w:tcPr>
          <w:p w14:paraId="3DED2155" w14:textId="2E2D6D0D" w:rsidR="0038473B" w:rsidRPr="00B72ED1" w:rsidRDefault="00D5198E" w:rsidP="00B72E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istory of tick bites</w:t>
            </w:r>
          </w:p>
        </w:tc>
        <w:tc>
          <w:tcPr>
            <w:tcW w:w="1417" w:type="dxa"/>
            <w:shd w:val="clear" w:color="auto" w:fill="auto"/>
            <w:hideMark/>
          </w:tcPr>
          <w:p w14:paraId="0FD0A52F" w14:textId="3F7EDA44" w:rsidR="0038473B" w:rsidRPr="00B72ED1" w:rsidRDefault="00D5198E" w:rsidP="007454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Duration of </w:t>
            </w:r>
            <w:r w:rsidR="007454C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arthritis 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months)</w:t>
            </w:r>
          </w:p>
        </w:tc>
        <w:tc>
          <w:tcPr>
            <w:tcW w:w="1134" w:type="dxa"/>
          </w:tcPr>
          <w:p w14:paraId="2A692900" w14:textId="356A7E6A" w:rsidR="0038473B" w:rsidRPr="00B72ED1" w:rsidRDefault="00D5198E" w:rsidP="00B72E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nti-</w:t>
            </w:r>
            <w:r w:rsidRPr="007127C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uk-UA"/>
              </w:rPr>
              <w:t>Borrelia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="0074762E"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IgM 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LISA</w:t>
            </w:r>
          </w:p>
        </w:tc>
        <w:tc>
          <w:tcPr>
            <w:tcW w:w="1338" w:type="dxa"/>
          </w:tcPr>
          <w:p w14:paraId="59FBBCC8" w14:textId="37A8DCAF" w:rsidR="0038473B" w:rsidRPr="00B72ED1" w:rsidRDefault="00D5198E" w:rsidP="00B72E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nti-</w:t>
            </w:r>
            <w:r w:rsidRPr="007127C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uk-UA"/>
              </w:rPr>
              <w:t>Borrelia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="0074762E"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G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ELISA</w:t>
            </w:r>
          </w:p>
        </w:tc>
        <w:tc>
          <w:tcPr>
            <w:tcW w:w="1121" w:type="dxa"/>
          </w:tcPr>
          <w:p w14:paraId="1B6EE73D" w14:textId="5E688238" w:rsidR="0038473B" w:rsidRPr="00B72ED1" w:rsidRDefault="0074762E" w:rsidP="00B72ED1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Western blot</w:t>
            </w:r>
          </w:p>
        </w:tc>
      </w:tr>
      <w:tr w:rsidR="00D5198E" w:rsidRPr="00D5198E" w14:paraId="4FD105E5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6EF929A" w14:textId="3AABF36A" w:rsidR="0038473B" w:rsidRPr="00B72ED1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D8257D" w14:textId="3C12308D" w:rsidR="0038473B" w:rsidRPr="00B72ED1" w:rsidRDefault="00361F7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="00107A6C" w:rsidRPr="00107A6C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a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2231CE2" w14:textId="77777777" w:rsidR="0038473B" w:rsidRPr="00B72ED1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2</w:t>
            </w:r>
          </w:p>
        </w:tc>
        <w:tc>
          <w:tcPr>
            <w:tcW w:w="1417" w:type="dxa"/>
            <w:shd w:val="clear" w:color="auto" w:fill="auto"/>
          </w:tcPr>
          <w:p w14:paraId="1817AFDE" w14:textId="060C9F57" w:rsidR="00D5198E" w:rsidRPr="00B72ED1" w:rsidRDefault="00361F7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FC2A01B" w14:textId="2D497A17" w:rsidR="00D5198E" w:rsidRPr="00B72ED1" w:rsidRDefault="00361F7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850F17" w14:textId="77777777" w:rsidR="00D5198E" w:rsidRPr="00D5198E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A0B2AF" w14:textId="77777777" w:rsidR="0038473B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134" w:type="dxa"/>
            <w:vAlign w:val="center"/>
          </w:tcPr>
          <w:p w14:paraId="36F3A86F" w14:textId="173869B6" w:rsidR="0038473B" w:rsidRPr="004F4174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  <w:r w:rsidR="00107A6C" w:rsidRPr="00107A6C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1338" w:type="dxa"/>
            <w:vAlign w:val="center"/>
          </w:tcPr>
          <w:p w14:paraId="3C918164" w14:textId="21ECA22F" w:rsidR="0038473B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  <w:r w:rsidR="00107A6C" w:rsidRPr="00107A6C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1121" w:type="dxa"/>
          </w:tcPr>
          <w:p w14:paraId="351DB5B7" w14:textId="77777777" w:rsidR="0038473B" w:rsidRPr="00B72ED1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7454CC" w:rsidRPr="00D5198E" w14:paraId="4999D96C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D74AC5C" w14:textId="500E8133" w:rsidR="007454CC" w:rsidRPr="00B72ED1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5500B" w14:textId="69DCB0EC" w:rsidR="007454CC" w:rsidRPr="00B72ED1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="00107A6C" w:rsidRPr="00107A6C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a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6DC6AF8" w14:textId="5A87C5C1" w:rsidR="007454CC" w:rsidRPr="00B72ED1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1</w:t>
            </w:r>
          </w:p>
        </w:tc>
        <w:tc>
          <w:tcPr>
            <w:tcW w:w="1417" w:type="dxa"/>
            <w:shd w:val="clear" w:color="auto" w:fill="auto"/>
          </w:tcPr>
          <w:p w14:paraId="3100960C" w14:textId="4F80AF71" w:rsidR="007454CC" w:rsidRPr="00B72ED1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E89058D" w14:textId="31DDF62C" w:rsidR="007454CC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, myalg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A6DF17" w14:textId="1E051919" w:rsidR="007454CC" w:rsidRPr="00D5198E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C972B6" w14:textId="432BD4A7" w:rsidR="007454CC" w:rsidRPr="00D5198E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</w:t>
            </w:r>
          </w:p>
        </w:tc>
        <w:tc>
          <w:tcPr>
            <w:tcW w:w="1134" w:type="dxa"/>
            <w:vAlign w:val="center"/>
          </w:tcPr>
          <w:p w14:paraId="68428589" w14:textId="198370A0" w:rsidR="007454CC" w:rsidRPr="00D5198E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5B09B54E" w14:textId="6304133C" w:rsidR="007454CC" w:rsidRPr="00D5198E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1E7D57B1" w14:textId="37917D42" w:rsidR="007454CC" w:rsidRPr="00D5198E" w:rsidRDefault="007454CC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D5198E" w:rsidRPr="00D5198E" w14:paraId="5230F613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857FDEA" w14:textId="55713F49" w:rsidR="0038473B" w:rsidRPr="00B72ED1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4D712" w14:textId="7495C08A" w:rsidR="0038473B" w:rsidRPr="00B72ED1" w:rsidRDefault="00361F7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EAB97F2" w14:textId="77777777" w:rsidR="0038473B" w:rsidRPr="00B72ED1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9</w:t>
            </w:r>
          </w:p>
        </w:tc>
        <w:tc>
          <w:tcPr>
            <w:tcW w:w="1417" w:type="dxa"/>
            <w:shd w:val="clear" w:color="auto" w:fill="auto"/>
          </w:tcPr>
          <w:p w14:paraId="67F0E08D" w14:textId="300852FD" w:rsidR="00D5198E" w:rsidRPr="00B72ED1" w:rsidRDefault="00361F7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EE35F8F" w14:textId="4A647A44" w:rsidR="00D5198E" w:rsidRPr="00B72ED1" w:rsidRDefault="0015272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D5BEBA" w14:textId="77777777" w:rsidR="00D5198E" w:rsidRPr="00D5198E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02ADE1" w14:textId="77777777" w:rsidR="0038473B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134" w:type="dxa"/>
            <w:vAlign w:val="center"/>
          </w:tcPr>
          <w:p w14:paraId="23D54F15" w14:textId="77777777" w:rsidR="0038473B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494790E6" w14:textId="77777777" w:rsidR="0038473B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598EB134" w14:textId="77777777" w:rsidR="0038473B" w:rsidRPr="00B72ED1" w:rsidRDefault="00D5198E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557024" w:rsidRPr="00D5198E" w14:paraId="24CFFAC8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B5D1D1B" w14:textId="77777777" w:rsidR="0038473B" w:rsidRPr="00B72ED1" w:rsidRDefault="00557024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32655A" w14:textId="77777777" w:rsidR="0038473B" w:rsidRPr="00B72ED1" w:rsidRDefault="00557024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E673803" w14:textId="77777777" w:rsidR="0038473B" w:rsidRPr="00B72ED1" w:rsidRDefault="00557024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4</w:t>
            </w:r>
          </w:p>
        </w:tc>
        <w:tc>
          <w:tcPr>
            <w:tcW w:w="1417" w:type="dxa"/>
            <w:shd w:val="clear" w:color="auto" w:fill="auto"/>
          </w:tcPr>
          <w:p w14:paraId="08DCB0EC" w14:textId="77777777" w:rsidR="00557024" w:rsidRPr="00B72ED1" w:rsidRDefault="00557024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57BFB85" w14:textId="77777777" w:rsidR="00557024" w:rsidRPr="007C06CD" w:rsidRDefault="00054961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yalg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6CD01E" w14:textId="77777777" w:rsidR="00557024" w:rsidRPr="00D5198E" w:rsidRDefault="00557024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78EE94" w14:textId="77777777" w:rsidR="0038473B" w:rsidRDefault="00557024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.5</w:t>
            </w:r>
          </w:p>
        </w:tc>
        <w:tc>
          <w:tcPr>
            <w:tcW w:w="1134" w:type="dxa"/>
          </w:tcPr>
          <w:p w14:paraId="2F65A23F" w14:textId="77777777" w:rsidR="0038473B" w:rsidRDefault="00054961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7C06C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</w:tcPr>
          <w:p w14:paraId="690E15BD" w14:textId="77777777" w:rsidR="0038473B" w:rsidRDefault="00054961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7C06C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5C64DF1B" w14:textId="0979ECF5" w:rsidR="0038473B" w:rsidRPr="00B72ED1" w:rsidRDefault="00557024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r w:rsidR="00107A6C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c</w:t>
            </w:r>
            <w:proofErr w:type="spellEnd"/>
          </w:p>
        </w:tc>
      </w:tr>
      <w:tr w:rsidR="000E72F8" w:rsidRPr="00D5198E" w14:paraId="7220C432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59D49AAE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3EDEC0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2F447EA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7</w:t>
            </w:r>
          </w:p>
        </w:tc>
        <w:tc>
          <w:tcPr>
            <w:tcW w:w="1417" w:type="dxa"/>
            <w:shd w:val="clear" w:color="auto" w:fill="auto"/>
          </w:tcPr>
          <w:p w14:paraId="10779F85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82F7E0B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0345D6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9AF469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134" w:type="dxa"/>
          </w:tcPr>
          <w:p w14:paraId="049F5FE7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5496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</w:tcPr>
          <w:p w14:paraId="712EC8C7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5496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2AD96C69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E72F8" w:rsidRPr="00D5198E" w14:paraId="118CEABD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6E139A03" w14:textId="7E2B0D0C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085C01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8BE5008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78110930" w14:textId="54A08BA1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09A6A47" w14:textId="2E198C83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EBF8BC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B2476C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7B6ACF46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4B9EB6DA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1" w:type="dxa"/>
          </w:tcPr>
          <w:p w14:paraId="22D99DF1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E72F8" w:rsidRPr="00D5198E" w14:paraId="4253AE09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66161360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F224FC" w14:textId="77777777" w:rsidR="000E72F8" w:rsidRPr="00B72ED1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F81D2F5" w14:textId="77777777" w:rsidR="000E72F8" w:rsidRPr="00B72ED1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8</w:t>
            </w:r>
          </w:p>
        </w:tc>
        <w:tc>
          <w:tcPr>
            <w:tcW w:w="1417" w:type="dxa"/>
            <w:shd w:val="clear" w:color="auto" w:fill="auto"/>
          </w:tcPr>
          <w:p w14:paraId="5286BAC6" w14:textId="77777777" w:rsidR="000E72F8" w:rsidRPr="00B72ED1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5B8197F" w14:textId="77777777" w:rsidR="000E72F8" w:rsidRPr="00B72ED1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B6CF43" w14:textId="77777777" w:rsidR="000E72F8" w:rsidRPr="00D5198E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3A2B09" w14:textId="77777777" w:rsidR="000E72F8" w:rsidRPr="00D5198E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</w:t>
            </w:r>
          </w:p>
        </w:tc>
        <w:tc>
          <w:tcPr>
            <w:tcW w:w="1134" w:type="dxa"/>
            <w:vAlign w:val="center"/>
          </w:tcPr>
          <w:p w14:paraId="3491CF1D" w14:textId="77777777" w:rsidR="000E72F8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58C35304" w14:textId="77777777" w:rsidR="000E72F8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5854A53B" w14:textId="77777777" w:rsidR="000E72F8" w:rsidRDefault="00FD449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E72F8" w:rsidRPr="00D5198E" w14:paraId="1F544003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1F4874CD" w14:textId="467DB7D6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B594AB" w14:textId="60026E26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61546CE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14:paraId="794A08C7" w14:textId="584886BD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BEE9968" w14:textId="375BC844" w:rsidR="000E72F8" w:rsidRPr="00B72ED1" w:rsidRDefault="000E72F8" w:rsidP="00C47A0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A0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, headach</w:t>
            </w:r>
            <w:r w:rsidR="008264AB" w:rsidRPr="00C47A0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8003F1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243A98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134" w:type="dxa"/>
            <w:vAlign w:val="center"/>
          </w:tcPr>
          <w:p w14:paraId="7DE8D7C5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68AA98D3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73B5C505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E72F8" w:rsidRPr="00D5198E" w14:paraId="7A693592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E287BD7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23F59E" w14:textId="77777777" w:rsidR="000E72F8" w:rsidRPr="00B72ED1" w:rsidRDefault="00F43420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8929AD1" w14:textId="77777777" w:rsidR="000E72F8" w:rsidRPr="00B72ED1" w:rsidRDefault="00F43420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2</w:t>
            </w:r>
          </w:p>
        </w:tc>
        <w:tc>
          <w:tcPr>
            <w:tcW w:w="1417" w:type="dxa"/>
            <w:shd w:val="clear" w:color="auto" w:fill="auto"/>
          </w:tcPr>
          <w:p w14:paraId="5B4A3DD5" w14:textId="77777777" w:rsidR="000E72F8" w:rsidRPr="00B72ED1" w:rsidRDefault="00F43420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A330286" w14:textId="77777777" w:rsidR="000E72F8" w:rsidRDefault="00F43420" w:rsidP="00B72ED1">
            <w:pPr>
              <w:pStyle w:val="HTMLPreformatted"/>
              <w:shd w:val="clear" w:color="auto" w:fill="F8F9FA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F4A8F8" w14:textId="77777777" w:rsidR="000E72F8" w:rsidRPr="00D5198E" w:rsidRDefault="00D47401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030736" w14:textId="77777777" w:rsidR="000E72F8" w:rsidRPr="00D5198E" w:rsidRDefault="00D47401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093889A6" w14:textId="77777777" w:rsidR="000E72F8" w:rsidRDefault="00D47401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59054F6A" w14:textId="77777777" w:rsidR="000E72F8" w:rsidRDefault="00D47401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3BC4727F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E72F8" w:rsidRPr="00D5198E" w14:paraId="710D9C41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1390E29" w14:textId="218B9E72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E118ED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A863AB9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9</w:t>
            </w:r>
          </w:p>
        </w:tc>
        <w:tc>
          <w:tcPr>
            <w:tcW w:w="1417" w:type="dxa"/>
            <w:shd w:val="clear" w:color="auto" w:fill="auto"/>
          </w:tcPr>
          <w:p w14:paraId="0A87CA84" w14:textId="044A3629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670CE72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ACB081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FBE41B" w14:textId="2420D634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  <w:r w:rsidR="008264AB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096AD633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62A8213E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671022A2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E72F8" w:rsidRPr="00D5198E" w14:paraId="26066064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2307009" w14:textId="317BD149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46DE04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4C003A3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1558694C" w14:textId="7618A9B8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BCC3D5B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5AC777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3005D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134" w:type="dxa"/>
            <w:vAlign w:val="center"/>
          </w:tcPr>
          <w:p w14:paraId="1651CB5A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5AF2EDD2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349A7EFC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E72F8" w:rsidRPr="00D5198E" w14:paraId="1BCE64B6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5DACA3CF" w14:textId="02302803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1520FA" w14:textId="0C7BAB7F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C9EFC6D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14:paraId="1A46A0C4" w14:textId="7F6EE7A6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2923767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6426BC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2EDC9A" w14:textId="1AC65D6A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  <w:r w:rsidR="008264AB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77D1E5C5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4A68B100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2D5B1F59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E72F8" w:rsidRPr="00D5198E" w14:paraId="444FB9B8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57FA699D" w14:textId="5EB5307A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B2A186" w14:textId="6811A710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BEB6454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1</w:t>
            </w:r>
          </w:p>
        </w:tc>
        <w:tc>
          <w:tcPr>
            <w:tcW w:w="1417" w:type="dxa"/>
            <w:shd w:val="clear" w:color="auto" w:fill="auto"/>
          </w:tcPr>
          <w:p w14:paraId="0074AB68" w14:textId="0842FC7D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6E073CC" w14:textId="0CDCFB90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C729BC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98E15B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1E0A504E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0CB77790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1" w:type="dxa"/>
          </w:tcPr>
          <w:p w14:paraId="75727DC4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E72F8" w:rsidRPr="00D5198E" w14:paraId="32C6C943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4194A8E0" w14:textId="1365D920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4</w:t>
            </w:r>
          </w:p>
        </w:tc>
        <w:tc>
          <w:tcPr>
            <w:tcW w:w="709" w:type="dxa"/>
            <w:shd w:val="clear" w:color="auto" w:fill="auto"/>
          </w:tcPr>
          <w:p w14:paraId="7F1F7BD4" w14:textId="45474BDC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5DE67C7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70402F8E" w14:textId="5B36095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96D5AF0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4688DF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FDAB20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134" w:type="dxa"/>
            <w:vAlign w:val="center"/>
          </w:tcPr>
          <w:p w14:paraId="159ADBD8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70F0B28D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5CFEB731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E72F8" w:rsidRPr="00D5198E" w14:paraId="335EF488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0F23EFDA" w14:textId="08E9B9CF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5</w:t>
            </w:r>
          </w:p>
        </w:tc>
        <w:tc>
          <w:tcPr>
            <w:tcW w:w="709" w:type="dxa"/>
            <w:shd w:val="clear" w:color="auto" w:fill="auto"/>
          </w:tcPr>
          <w:p w14:paraId="70B52FDF" w14:textId="0989E35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1FA6842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2</w:t>
            </w:r>
          </w:p>
        </w:tc>
        <w:tc>
          <w:tcPr>
            <w:tcW w:w="1417" w:type="dxa"/>
            <w:shd w:val="clear" w:color="auto" w:fill="auto"/>
          </w:tcPr>
          <w:p w14:paraId="2E7E9BB2" w14:textId="09E3295F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A27CEE9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3992EA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C605C7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</w:t>
            </w:r>
          </w:p>
        </w:tc>
        <w:tc>
          <w:tcPr>
            <w:tcW w:w="1134" w:type="dxa"/>
            <w:vAlign w:val="center"/>
          </w:tcPr>
          <w:p w14:paraId="4AD89D5A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73195B69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2ED4C38E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E72F8" w:rsidRPr="00D5198E" w14:paraId="5C8A34D8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5CD7C5FE" w14:textId="0201CC00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6</w:t>
            </w:r>
          </w:p>
        </w:tc>
        <w:tc>
          <w:tcPr>
            <w:tcW w:w="709" w:type="dxa"/>
            <w:shd w:val="clear" w:color="auto" w:fill="auto"/>
          </w:tcPr>
          <w:p w14:paraId="5CD39124" w14:textId="19FBDB04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B73F330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7</w:t>
            </w:r>
          </w:p>
        </w:tc>
        <w:tc>
          <w:tcPr>
            <w:tcW w:w="1417" w:type="dxa"/>
            <w:shd w:val="clear" w:color="auto" w:fill="auto"/>
          </w:tcPr>
          <w:p w14:paraId="6A453B7F" w14:textId="6E0DF913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D0866C7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5BD2DC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B5116C" w14:textId="37EC38BE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  <w:r w:rsidR="008264AB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7C6A2B5B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8" w:type="dxa"/>
            <w:vAlign w:val="center"/>
          </w:tcPr>
          <w:p w14:paraId="100E3B12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0CFCE281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E72F8" w:rsidRPr="00D5198E" w14:paraId="221E044B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D1A3556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7CE92D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00A4163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447B24DE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3423170" w14:textId="77777777" w:rsidR="000E72F8" w:rsidRPr="00D5198E" w:rsidRDefault="005B3F96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6F78E4" w14:textId="77777777" w:rsidR="000E72F8" w:rsidRDefault="008146F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7DAF8D" w14:textId="77777777" w:rsidR="000E72F8" w:rsidRDefault="00C825F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134" w:type="dxa"/>
            <w:vAlign w:val="center"/>
          </w:tcPr>
          <w:p w14:paraId="28C47D34" w14:textId="77777777" w:rsidR="000E72F8" w:rsidRDefault="0069738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15040A96" w14:textId="77777777" w:rsidR="000E72F8" w:rsidRDefault="0069738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5716D609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13055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E72F8" w:rsidRPr="00D5198E" w14:paraId="5CB084BE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4976FBC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A66BDE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B850521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1</w:t>
            </w:r>
          </w:p>
        </w:tc>
        <w:tc>
          <w:tcPr>
            <w:tcW w:w="1417" w:type="dxa"/>
            <w:shd w:val="clear" w:color="auto" w:fill="auto"/>
          </w:tcPr>
          <w:p w14:paraId="7922A8F6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1B8EDBD" w14:textId="77777777" w:rsidR="000E72F8" w:rsidRPr="00D5198E" w:rsidRDefault="005B3F96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85359D" w14:textId="77777777" w:rsidR="000E72F8" w:rsidRDefault="008146F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66AC98" w14:textId="77777777" w:rsidR="000E72F8" w:rsidRDefault="00C825F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</w:p>
        </w:tc>
        <w:tc>
          <w:tcPr>
            <w:tcW w:w="1134" w:type="dxa"/>
            <w:vAlign w:val="center"/>
          </w:tcPr>
          <w:p w14:paraId="08F7EDB5" w14:textId="77777777" w:rsidR="000E72F8" w:rsidRDefault="0069738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2A66EBDB" w14:textId="77777777" w:rsidR="000E72F8" w:rsidRDefault="0069738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497305C0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13055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E72F8" w:rsidRPr="00D5198E" w14:paraId="2ED65C1E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AE15FBC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22B306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53AAD3E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14:paraId="471508FA" w14:textId="77777777" w:rsidR="000E72F8" w:rsidRPr="00B72ED1" w:rsidRDefault="001044B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D06366A" w14:textId="77777777" w:rsidR="000E72F8" w:rsidRPr="00D5198E" w:rsidRDefault="005B3F96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6240F2" w14:textId="77777777" w:rsidR="000E72F8" w:rsidRDefault="008146F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6265D8" w14:textId="77777777" w:rsidR="000E72F8" w:rsidRDefault="00C825F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134" w:type="dxa"/>
            <w:vAlign w:val="center"/>
          </w:tcPr>
          <w:p w14:paraId="2FE9F8D2" w14:textId="77777777" w:rsidR="000E72F8" w:rsidRDefault="0069738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3DFB529A" w14:textId="77777777" w:rsidR="000E72F8" w:rsidRDefault="0069738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6D9CAE44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13055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E72F8" w:rsidRPr="00D5198E" w14:paraId="28AE14B5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098B6A6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A3F0A6" w14:textId="77777777" w:rsidR="000E72F8" w:rsidRPr="00B72ED1" w:rsidRDefault="005B3F96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553CAFA" w14:textId="77777777" w:rsidR="000E72F8" w:rsidRPr="00B72ED1" w:rsidRDefault="005B3F96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7A9E94E9" w14:textId="77777777" w:rsidR="000E72F8" w:rsidRPr="00B72ED1" w:rsidRDefault="005B3F96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0C3A269" w14:textId="77777777" w:rsidR="000E72F8" w:rsidRPr="00D5198E" w:rsidRDefault="005B3F96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3A620C" w14:textId="77777777" w:rsidR="000E72F8" w:rsidRDefault="008146F7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D04046" w14:textId="77777777" w:rsidR="000E72F8" w:rsidRDefault="00C825F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134" w:type="dxa"/>
            <w:vAlign w:val="center"/>
          </w:tcPr>
          <w:p w14:paraId="3E3E9612" w14:textId="77777777" w:rsidR="000E72F8" w:rsidRDefault="0069738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021005D0" w14:textId="77777777" w:rsidR="000E72F8" w:rsidRDefault="0069738D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3BBBA4CD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13055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E72F8" w:rsidRPr="00D5198E" w14:paraId="31E8A451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95D3221" w14:textId="4B1850A8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58F5AD" w14:textId="7EDB124C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AD5D7F2" w14:textId="77777777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14:paraId="38CA408C" w14:textId="3559E293" w:rsidR="000E72F8" w:rsidRPr="00B72ED1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21B0856" w14:textId="77777777" w:rsidR="000E72F8" w:rsidRPr="00D5198E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1B9E0A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8AB476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134" w:type="dxa"/>
            <w:vAlign w:val="center"/>
          </w:tcPr>
          <w:p w14:paraId="1C39C9A4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6FF969F3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1" w:type="dxa"/>
            <w:vAlign w:val="center"/>
          </w:tcPr>
          <w:p w14:paraId="4E627328" w14:textId="77777777" w:rsidR="000E72F8" w:rsidRDefault="000E72F8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111FBB" w:rsidRPr="00D5198E" w14:paraId="193B706B" w14:textId="77777777" w:rsidTr="009A7AB0">
        <w:trPr>
          <w:trHeight w:val="300"/>
        </w:trPr>
        <w:tc>
          <w:tcPr>
            <w:tcW w:w="1276" w:type="dxa"/>
            <w:shd w:val="clear" w:color="auto" w:fill="auto"/>
          </w:tcPr>
          <w:p w14:paraId="44F488A6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B1E3F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5343DD7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14:paraId="30352AC3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2B64386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492680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56C689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560B2B91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0593438E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7D935BF3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94247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111FBB" w:rsidRPr="00D5198E" w14:paraId="3BEE8E12" w14:textId="77777777" w:rsidTr="009A7AB0">
        <w:trPr>
          <w:trHeight w:val="300"/>
        </w:trPr>
        <w:tc>
          <w:tcPr>
            <w:tcW w:w="1276" w:type="dxa"/>
            <w:shd w:val="clear" w:color="auto" w:fill="auto"/>
          </w:tcPr>
          <w:p w14:paraId="18546528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B9706B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D1A9E3F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14:paraId="0135CDF4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82AAEE2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83D224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21A3B5" w14:textId="7C49A025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  <w:r w:rsidR="008264AB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399212D9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33E9DC3C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2DB2B5A0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94247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111FBB" w:rsidRPr="00D5198E" w14:paraId="78C84F7A" w14:textId="77777777" w:rsidTr="009A7AB0">
        <w:trPr>
          <w:trHeight w:val="300"/>
        </w:trPr>
        <w:tc>
          <w:tcPr>
            <w:tcW w:w="1276" w:type="dxa"/>
            <w:shd w:val="clear" w:color="auto" w:fill="auto"/>
          </w:tcPr>
          <w:p w14:paraId="49CD254D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1CCFDD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25F49C6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0</w:t>
            </w:r>
          </w:p>
        </w:tc>
        <w:tc>
          <w:tcPr>
            <w:tcW w:w="1417" w:type="dxa"/>
            <w:shd w:val="clear" w:color="auto" w:fill="auto"/>
          </w:tcPr>
          <w:p w14:paraId="6C9DE766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0C33649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06364E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5E397B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</w:p>
        </w:tc>
        <w:tc>
          <w:tcPr>
            <w:tcW w:w="1134" w:type="dxa"/>
            <w:vAlign w:val="center"/>
          </w:tcPr>
          <w:p w14:paraId="3AD0259C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5E3FAA4F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</w:tcPr>
          <w:p w14:paraId="4B759455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94247C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111FBB" w:rsidRPr="00D5198E" w14:paraId="35E63C1E" w14:textId="77777777" w:rsidTr="009A7AB0">
        <w:trPr>
          <w:trHeight w:val="300"/>
        </w:trPr>
        <w:tc>
          <w:tcPr>
            <w:tcW w:w="1276" w:type="dxa"/>
            <w:shd w:val="clear" w:color="auto" w:fill="auto"/>
          </w:tcPr>
          <w:p w14:paraId="379DE9EA" w14:textId="7EF3A974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2393BE" w14:textId="64B8CC23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FE7C2C8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14:paraId="69283591" w14:textId="207C4471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69BDD62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88CD0B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2F1408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</w:t>
            </w:r>
          </w:p>
        </w:tc>
        <w:tc>
          <w:tcPr>
            <w:tcW w:w="1134" w:type="dxa"/>
            <w:vAlign w:val="center"/>
          </w:tcPr>
          <w:p w14:paraId="7C206C77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02EE1149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1" w:type="dxa"/>
            <w:vAlign w:val="center"/>
          </w:tcPr>
          <w:p w14:paraId="0219E155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111FBB" w:rsidRPr="00D5198E" w14:paraId="46166E5B" w14:textId="77777777" w:rsidTr="009A7AB0">
        <w:trPr>
          <w:trHeight w:val="300"/>
        </w:trPr>
        <w:tc>
          <w:tcPr>
            <w:tcW w:w="1276" w:type="dxa"/>
            <w:shd w:val="clear" w:color="auto" w:fill="auto"/>
          </w:tcPr>
          <w:p w14:paraId="5C9D2B40" w14:textId="44D2B2DB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lastRenderedPageBreak/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6</w:t>
            </w:r>
          </w:p>
        </w:tc>
        <w:tc>
          <w:tcPr>
            <w:tcW w:w="709" w:type="dxa"/>
            <w:shd w:val="clear" w:color="auto" w:fill="auto"/>
          </w:tcPr>
          <w:p w14:paraId="14911F14" w14:textId="62244CA1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E61FA2A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2FC6E411" w14:textId="259CAADC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C282C99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43F447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FF03A9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</w:t>
            </w:r>
          </w:p>
        </w:tc>
        <w:tc>
          <w:tcPr>
            <w:tcW w:w="1134" w:type="dxa"/>
            <w:vAlign w:val="center"/>
          </w:tcPr>
          <w:p w14:paraId="633C4940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  <w:vAlign w:val="center"/>
          </w:tcPr>
          <w:p w14:paraId="1AD31ACE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1" w:type="dxa"/>
            <w:vAlign w:val="center"/>
          </w:tcPr>
          <w:p w14:paraId="2FB822A9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111FBB" w:rsidRPr="00D5198E" w14:paraId="63C48D64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65948567" w14:textId="4CCBEEDE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7</w:t>
            </w:r>
          </w:p>
        </w:tc>
        <w:tc>
          <w:tcPr>
            <w:tcW w:w="709" w:type="dxa"/>
            <w:shd w:val="clear" w:color="auto" w:fill="auto"/>
          </w:tcPr>
          <w:p w14:paraId="0DCEB349" w14:textId="4697A2CC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DC0BC74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9</w:t>
            </w:r>
          </w:p>
        </w:tc>
        <w:tc>
          <w:tcPr>
            <w:tcW w:w="1417" w:type="dxa"/>
            <w:shd w:val="clear" w:color="auto" w:fill="auto"/>
          </w:tcPr>
          <w:p w14:paraId="760A8C2C" w14:textId="424D5862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DB0729E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29C9FA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364699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134" w:type="dxa"/>
          </w:tcPr>
          <w:p w14:paraId="103F4010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</w:tcPr>
          <w:p w14:paraId="65896F9D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  <w:vAlign w:val="center"/>
          </w:tcPr>
          <w:p w14:paraId="648BD703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111FBB" w:rsidRPr="00D5198E" w14:paraId="38AAC426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06712679" w14:textId="581BA0C5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DAE13" w14:textId="36F3833A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C6BD8A1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14:paraId="50628E80" w14:textId="36FE23DC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001A1A2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A2BB97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034D86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</w:p>
        </w:tc>
        <w:tc>
          <w:tcPr>
            <w:tcW w:w="1134" w:type="dxa"/>
          </w:tcPr>
          <w:p w14:paraId="70C1D3F6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</w:tcPr>
          <w:p w14:paraId="56ED6CBE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  <w:vAlign w:val="center"/>
          </w:tcPr>
          <w:p w14:paraId="6D718FE9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111FBB" w:rsidRPr="00D5198E" w14:paraId="45DA67D0" w14:textId="77777777" w:rsidTr="009A7AB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0A33ABDE" w14:textId="2F63F2F9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sd</w:t>
            </w:r>
            <w:proofErr w:type="spellEnd"/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5510C1" w14:textId="286D126D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970A34B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14:paraId="41352C5E" w14:textId="7B689C83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rthriti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FF3EDDD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8F759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35F6C9" w14:textId="77777777" w:rsidR="00111FBB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</w:t>
            </w:r>
          </w:p>
        </w:tc>
        <w:tc>
          <w:tcPr>
            <w:tcW w:w="1134" w:type="dxa"/>
          </w:tcPr>
          <w:p w14:paraId="0649549D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8" w:type="dxa"/>
          </w:tcPr>
          <w:p w14:paraId="463FCB79" w14:textId="77777777" w:rsidR="00111FBB" w:rsidRPr="00B72ED1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1" w:type="dxa"/>
            <w:vAlign w:val="center"/>
          </w:tcPr>
          <w:p w14:paraId="186DC2E4" w14:textId="77777777" w:rsidR="00111FBB" w:rsidRPr="00D5198E" w:rsidRDefault="00111FBB" w:rsidP="00B72E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519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</w:tbl>
    <w:p w14:paraId="1D6C8CCA" w14:textId="02264BA3" w:rsidR="00D25279" w:rsidRPr="007454CC" w:rsidRDefault="00107A6C" w:rsidP="005758B2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a</w:t>
      </w:r>
      <w:r w:rsidR="00D25279">
        <w:rPr>
          <w:rFonts w:ascii="Arial" w:hAnsi="Arial" w:cs="Arial"/>
          <w:sz w:val="24"/>
          <w:szCs w:val="24"/>
          <w:lang w:val="en-US" w:eastAsia="ru-RU"/>
        </w:rPr>
        <w:t>M</w:t>
      </w:r>
      <w:proofErr w:type="spellEnd"/>
      <w:r w:rsidR="00D25279">
        <w:rPr>
          <w:rFonts w:ascii="Arial" w:hAnsi="Arial" w:cs="Arial"/>
          <w:sz w:val="24"/>
          <w:szCs w:val="24"/>
          <w:lang w:val="en-US" w:eastAsia="ru-RU"/>
        </w:rPr>
        <w:t xml:space="preserve"> and F denote male and female, respectively.</w:t>
      </w:r>
    </w:p>
    <w:p w14:paraId="5791A75B" w14:textId="63050FCB" w:rsidR="008264AB" w:rsidRDefault="00107A6C" w:rsidP="005758B2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 w:rsidRPr="00107A6C">
        <w:rPr>
          <w:rFonts w:ascii="Arial" w:eastAsia="Times New Roman" w:hAnsi="Arial" w:cs="Arial"/>
          <w:sz w:val="24"/>
          <w:szCs w:val="24"/>
          <w:vertAlign w:val="superscript"/>
          <w:lang w:val="en-US" w:eastAsia="uk-UA"/>
        </w:rPr>
        <w:t>b</w:t>
      </w:r>
      <w:r w:rsidR="008264AB" w:rsidRPr="007454CC">
        <w:rPr>
          <w:rFonts w:ascii="Arial" w:hAnsi="Arial" w:cs="Arial"/>
          <w:sz w:val="24"/>
          <w:szCs w:val="24"/>
          <w:lang w:val="en-US" w:eastAsia="ru-RU"/>
        </w:rPr>
        <w:t>Pos</w:t>
      </w:r>
      <w:proofErr w:type="spellEnd"/>
      <w:r w:rsidR="008264AB" w:rsidRPr="007454CC">
        <w:rPr>
          <w:rFonts w:ascii="Arial" w:hAnsi="Arial" w:cs="Arial"/>
          <w:sz w:val="24"/>
          <w:szCs w:val="24"/>
          <w:lang w:val="en-US" w:eastAsia="ru-RU"/>
        </w:rPr>
        <w:t xml:space="preserve"> and Neg denote positive and negative </w:t>
      </w:r>
      <w:r w:rsidR="00AA51E8">
        <w:rPr>
          <w:rFonts w:ascii="Arial" w:hAnsi="Arial" w:cs="Arial"/>
          <w:sz w:val="24"/>
          <w:szCs w:val="24"/>
          <w:lang w:val="en-US" w:eastAsia="ru-RU"/>
        </w:rPr>
        <w:t>test</w:t>
      </w:r>
      <w:r w:rsidR="008264AB" w:rsidRPr="007454CC">
        <w:rPr>
          <w:rFonts w:ascii="Arial" w:hAnsi="Arial" w:cs="Arial"/>
          <w:sz w:val="24"/>
          <w:szCs w:val="24"/>
          <w:lang w:val="en-US" w:eastAsia="ru-RU"/>
        </w:rPr>
        <w:t xml:space="preserve"> results, respectively</w:t>
      </w:r>
      <w:r w:rsidR="008264AB">
        <w:rPr>
          <w:rFonts w:ascii="Arial" w:hAnsi="Arial" w:cs="Arial"/>
          <w:sz w:val="24"/>
          <w:szCs w:val="24"/>
          <w:lang w:val="en-US" w:eastAsia="ru-RU"/>
        </w:rPr>
        <w:t>.</w:t>
      </w:r>
    </w:p>
    <w:p w14:paraId="6448F54F" w14:textId="14B62196" w:rsidR="000C6DC9" w:rsidRDefault="00107A6C" w:rsidP="005758B2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c</w:t>
      </w:r>
      <w:r w:rsidR="008264AB">
        <w:rPr>
          <w:rFonts w:ascii="Arial" w:hAnsi="Arial" w:cs="Arial"/>
          <w:sz w:val="24"/>
          <w:szCs w:val="24"/>
          <w:lang w:val="en-US" w:eastAsia="ru-RU"/>
        </w:rPr>
        <w:t>Nt</w:t>
      </w:r>
      <w:proofErr w:type="spellEnd"/>
      <w:r w:rsidR="008264AB">
        <w:rPr>
          <w:rFonts w:ascii="Arial" w:hAnsi="Arial" w:cs="Arial"/>
          <w:sz w:val="24"/>
          <w:szCs w:val="24"/>
          <w:lang w:val="en-US" w:eastAsia="ru-RU"/>
        </w:rPr>
        <w:t xml:space="preserve"> denotes </w:t>
      </w:r>
      <w:proofErr w:type="spellStart"/>
      <w:r w:rsidR="008264AB">
        <w:rPr>
          <w:rFonts w:ascii="Arial" w:hAnsi="Arial" w:cs="Arial"/>
          <w:sz w:val="24"/>
          <w:szCs w:val="24"/>
          <w:lang w:val="en-US" w:eastAsia="ru-RU"/>
        </w:rPr>
        <w:t>nontested</w:t>
      </w:r>
      <w:proofErr w:type="spellEnd"/>
      <w:r w:rsidR="008264AB">
        <w:rPr>
          <w:rFonts w:ascii="Arial" w:hAnsi="Arial" w:cs="Arial"/>
          <w:sz w:val="24"/>
          <w:szCs w:val="24"/>
          <w:lang w:val="en-US" w:eastAsia="ru-RU"/>
        </w:rPr>
        <w:t>.</w:t>
      </w:r>
    </w:p>
    <w:p w14:paraId="30D3A290" w14:textId="743F46FB" w:rsidR="008264AB" w:rsidRPr="004F4174" w:rsidRDefault="008264AB" w:rsidP="004F4174">
      <w:pPr>
        <w:rPr>
          <w:rFonts w:ascii="Arial" w:hAnsi="Arial" w:cs="Arial"/>
          <w:bCs/>
          <w:sz w:val="24"/>
          <w:szCs w:val="24"/>
          <w:lang w:val="en-US"/>
        </w:rPr>
      </w:pPr>
    </w:p>
    <w:sectPr w:rsidR="008264AB" w:rsidRPr="004F4174" w:rsidSect="00F34FF6">
      <w:footerReference w:type="even" r:id="rId8"/>
      <w:footerReference w:type="default" r:id="rId9"/>
      <w:pgSz w:w="16838" w:h="11906" w:orient="landscape"/>
      <w:pgMar w:top="1417" w:right="850" w:bottom="850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29AF6" w14:textId="77777777" w:rsidR="00102EC1" w:rsidRDefault="00102EC1" w:rsidP="003C0C8D">
      <w:pPr>
        <w:spacing w:after="0" w:line="240" w:lineRule="auto"/>
      </w:pPr>
      <w:r>
        <w:separator/>
      </w:r>
    </w:p>
  </w:endnote>
  <w:endnote w:type="continuationSeparator" w:id="0">
    <w:p w14:paraId="0FE49F31" w14:textId="77777777" w:rsidR="00102EC1" w:rsidRDefault="00102EC1" w:rsidP="003C0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30201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365A3" w14:textId="77777777" w:rsidR="003C0C8D" w:rsidRDefault="00054961" w:rsidP="007B4C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C0C8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F1" w14:textId="77777777" w:rsidR="003C0C8D" w:rsidRDefault="003C0C8D" w:rsidP="003C0C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11748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7CEA0" w14:textId="77777777" w:rsidR="003C0C8D" w:rsidRDefault="00054961" w:rsidP="007B4C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C0C8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1FB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7EB8A7" w14:textId="77777777" w:rsidR="003C0C8D" w:rsidRDefault="003C0C8D" w:rsidP="003C0C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4091C" w14:textId="77777777" w:rsidR="00102EC1" w:rsidRDefault="00102EC1" w:rsidP="003C0C8D">
      <w:pPr>
        <w:spacing w:after="0" w:line="240" w:lineRule="auto"/>
      </w:pPr>
      <w:r>
        <w:separator/>
      </w:r>
    </w:p>
  </w:footnote>
  <w:footnote w:type="continuationSeparator" w:id="0">
    <w:p w14:paraId="7E12A778" w14:textId="77777777" w:rsidR="00102EC1" w:rsidRDefault="00102EC1" w:rsidP="003C0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064AF"/>
    <w:multiLevelType w:val="hybridMultilevel"/>
    <w:tmpl w:val="CD04C140"/>
    <w:lvl w:ilvl="0" w:tplc="6C64B2FA">
      <w:start w:val="1"/>
      <w:numFmt w:val="decimal"/>
      <w:lvlText w:val="%1."/>
      <w:lvlJc w:val="left"/>
      <w:pPr>
        <w:ind w:left="927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16A91096"/>
    <w:multiLevelType w:val="hybridMultilevel"/>
    <w:tmpl w:val="935C9CE2"/>
    <w:lvl w:ilvl="0" w:tplc="077C9A4A">
      <w:numFmt w:val="bullet"/>
      <w:lvlText w:val="-"/>
      <w:lvlJc w:val="left"/>
      <w:pPr>
        <w:ind w:left="500" w:hanging="360"/>
      </w:pPr>
      <w:rPr>
        <w:rFonts w:ascii="Calibri" w:eastAsia="Times New Roman" w:hAnsi="Calibri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" w15:restartNumberingAfterBreak="0">
    <w:nsid w:val="28E210D6"/>
    <w:multiLevelType w:val="hybridMultilevel"/>
    <w:tmpl w:val="48EE2204"/>
    <w:lvl w:ilvl="0" w:tplc="43021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3C72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A2F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D9CD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E2A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38E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122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845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98A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6781464"/>
    <w:multiLevelType w:val="hybridMultilevel"/>
    <w:tmpl w:val="DD967DAE"/>
    <w:lvl w:ilvl="0" w:tplc="DE04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E1D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3A8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7AF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C663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4C4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A2D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4C0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E40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1373930"/>
    <w:multiLevelType w:val="hybridMultilevel"/>
    <w:tmpl w:val="B3181160"/>
    <w:lvl w:ilvl="0" w:tplc="B74A2DD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300AA3"/>
    <w:multiLevelType w:val="hybridMultilevel"/>
    <w:tmpl w:val="9728496E"/>
    <w:lvl w:ilvl="0" w:tplc="68E48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12DF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AC8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808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5A2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24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E26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70C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DE9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752607AA"/>
    <w:multiLevelType w:val="hybridMultilevel"/>
    <w:tmpl w:val="7D14DFA8"/>
    <w:lvl w:ilvl="0" w:tplc="C52CC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42C6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7C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48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B0D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3AD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FE9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287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9864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9707E11"/>
    <w:multiLevelType w:val="hybridMultilevel"/>
    <w:tmpl w:val="9080F508"/>
    <w:lvl w:ilvl="0" w:tplc="0422000F">
      <w:start w:val="1"/>
      <w:numFmt w:val="decimal"/>
      <w:lvlText w:val="%1."/>
      <w:lvlJc w:val="left"/>
      <w:pPr>
        <w:ind w:left="360" w:hanging="360"/>
      </w:pPr>
    </w:lvl>
    <w:lvl w:ilvl="1" w:tplc="04220019" w:tentative="1">
      <w:start w:val="1"/>
      <w:numFmt w:val="lowerLetter"/>
      <w:lvlText w:val="%2."/>
      <w:lvlJc w:val="left"/>
      <w:pPr>
        <w:ind w:left="1080" w:hanging="360"/>
      </w:pPr>
    </w:lvl>
    <w:lvl w:ilvl="2" w:tplc="0422001B" w:tentative="1">
      <w:start w:val="1"/>
      <w:numFmt w:val="lowerRoman"/>
      <w:lvlText w:val="%3."/>
      <w:lvlJc w:val="right"/>
      <w:pPr>
        <w:ind w:left="1800" w:hanging="180"/>
      </w:pPr>
    </w:lvl>
    <w:lvl w:ilvl="3" w:tplc="0422000F" w:tentative="1">
      <w:start w:val="1"/>
      <w:numFmt w:val="decimal"/>
      <w:lvlText w:val="%4."/>
      <w:lvlJc w:val="left"/>
      <w:pPr>
        <w:ind w:left="2520" w:hanging="360"/>
      </w:pPr>
    </w:lvl>
    <w:lvl w:ilvl="4" w:tplc="04220019" w:tentative="1">
      <w:start w:val="1"/>
      <w:numFmt w:val="lowerLetter"/>
      <w:lvlText w:val="%5."/>
      <w:lvlJc w:val="left"/>
      <w:pPr>
        <w:ind w:left="3240" w:hanging="360"/>
      </w:pPr>
    </w:lvl>
    <w:lvl w:ilvl="5" w:tplc="0422001B" w:tentative="1">
      <w:start w:val="1"/>
      <w:numFmt w:val="lowerRoman"/>
      <w:lvlText w:val="%6."/>
      <w:lvlJc w:val="right"/>
      <w:pPr>
        <w:ind w:left="3960" w:hanging="180"/>
      </w:pPr>
    </w:lvl>
    <w:lvl w:ilvl="6" w:tplc="0422000F" w:tentative="1">
      <w:start w:val="1"/>
      <w:numFmt w:val="decimal"/>
      <w:lvlText w:val="%7."/>
      <w:lvlJc w:val="left"/>
      <w:pPr>
        <w:ind w:left="4680" w:hanging="360"/>
      </w:pPr>
    </w:lvl>
    <w:lvl w:ilvl="7" w:tplc="04220019" w:tentative="1">
      <w:start w:val="1"/>
      <w:numFmt w:val="lowerLetter"/>
      <w:lvlText w:val="%8."/>
      <w:lvlJc w:val="left"/>
      <w:pPr>
        <w:ind w:left="5400" w:hanging="360"/>
      </w:pPr>
    </w:lvl>
    <w:lvl w:ilvl="8" w:tplc="0422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4FF6"/>
    <w:rsid w:val="000260C4"/>
    <w:rsid w:val="00054961"/>
    <w:rsid w:val="0005512B"/>
    <w:rsid w:val="00067D5D"/>
    <w:rsid w:val="000A4F8F"/>
    <w:rsid w:val="000B48E4"/>
    <w:rsid w:val="000C6DC9"/>
    <w:rsid w:val="000E72F8"/>
    <w:rsid w:val="000F606A"/>
    <w:rsid w:val="00102EC1"/>
    <w:rsid w:val="001044BD"/>
    <w:rsid w:val="00107A6C"/>
    <w:rsid w:val="00111FBB"/>
    <w:rsid w:val="00113136"/>
    <w:rsid w:val="0012181F"/>
    <w:rsid w:val="00137B57"/>
    <w:rsid w:val="00152727"/>
    <w:rsid w:val="001619BC"/>
    <w:rsid w:val="001702FC"/>
    <w:rsid w:val="00183DC0"/>
    <w:rsid w:val="001A1490"/>
    <w:rsid w:val="001A19F3"/>
    <w:rsid w:val="001A305A"/>
    <w:rsid w:val="001B105B"/>
    <w:rsid w:val="001D3351"/>
    <w:rsid w:val="001F26CD"/>
    <w:rsid w:val="00202A58"/>
    <w:rsid w:val="0029692B"/>
    <w:rsid w:val="002A0A01"/>
    <w:rsid w:val="002A129B"/>
    <w:rsid w:val="002A4414"/>
    <w:rsid w:val="002B4F78"/>
    <w:rsid w:val="002D2058"/>
    <w:rsid w:val="00304C3A"/>
    <w:rsid w:val="003338AD"/>
    <w:rsid w:val="00361F7B"/>
    <w:rsid w:val="00372072"/>
    <w:rsid w:val="0038473B"/>
    <w:rsid w:val="003C0C8D"/>
    <w:rsid w:val="003D235C"/>
    <w:rsid w:val="003E52DA"/>
    <w:rsid w:val="00400BAC"/>
    <w:rsid w:val="00433CAC"/>
    <w:rsid w:val="00444251"/>
    <w:rsid w:val="00477879"/>
    <w:rsid w:val="00481B33"/>
    <w:rsid w:val="0049797D"/>
    <w:rsid w:val="004B5D41"/>
    <w:rsid w:val="004E4B58"/>
    <w:rsid w:val="004F4174"/>
    <w:rsid w:val="005160EA"/>
    <w:rsid w:val="00523C7C"/>
    <w:rsid w:val="005273C8"/>
    <w:rsid w:val="00552A88"/>
    <w:rsid w:val="00557024"/>
    <w:rsid w:val="005758B2"/>
    <w:rsid w:val="0059636F"/>
    <w:rsid w:val="005B3F96"/>
    <w:rsid w:val="0060507E"/>
    <w:rsid w:val="006075F3"/>
    <w:rsid w:val="0063083D"/>
    <w:rsid w:val="006352DC"/>
    <w:rsid w:val="00642321"/>
    <w:rsid w:val="006553BF"/>
    <w:rsid w:val="0069738D"/>
    <w:rsid w:val="006F0256"/>
    <w:rsid w:val="00701CB9"/>
    <w:rsid w:val="00702ED5"/>
    <w:rsid w:val="007127C4"/>
    <w:rsid w:val="00734C53"/>
    <w:rsid w:val="007454CC"/>
    <w:rsid w:val="0074762E"/>
    <w:rsid w:val="007A1E37"/>
    <w:rsid w:val="007A7231"/>
    <w:rsid w:val="007C06CD"/>
    <w:rsid w:val="007C6DDF"/>
    <w:rsid w:val="007E6342"/>
    <w:rsid w:val="008146F7"/>
    <w:rsid w:val="008205C9"/>
    <w:rsid w:val="008264AB"/>
    <w:rsid w:val="00833D45"/>
    <w:rsid w:val="008353B2"/>
    <w:rsid w:val="008556A1"/>
    <w:rsid w:val="008602B4"/>
    <w:rsid w:val="008A61C6"/>
    <w:rsid w:val="008C7E6C"/>
    <w:rsid w:val="008D4A6A"/>
    <w:rsid w:val="008E7249"/>
    <w:rsid w:val="008F5AF1"/>
    <w:rsid w:val="00905123"/>
    <w:rsid w:val="00910891"/>
    <w:rsid w:val="00920455"/>
    <w:rsid w:val="00931B95"/>
    <w:rsid w:val="00952D64"/>
    <w:rsid w:val="00956D37"/>
    <w:rsid w:val="00970944"/>
    <w:rsid w:val="00970D39"/>
    <w:rsid w:val="009A6AF8"/>
    <w:rsid w:val="009A7AB0"/>
    <w:rsid w:val="009C5DD8"/>
    <w:rsid w:val="009C789B"/>
    <w:rsid w:val="009E2E78"/>
    <w:rsid w:val="00A04243"/>
    <w:rsid w:val="00A2208B"/>
    <w:rsid w:val="00A30FB4"/>
    <w:rsid w:val="00A64AE0"/>
    <w:rsid w:val="00A94D43"/>
    <w:rsid w:val="00AA51E8"/>
    <w:rsid w:val="00AD1A6F"/>
    <w:rsid w:val="00B03639"/>
    <w:rsid w:val="00B60224"/>
    <w:rsid w:val="00B72ED1"/>
    <w:rsid w:val="00B76858"/>
    <w:rsid w:val="00B95E0B"/>
    <w:rsid w:val="00BE533D"/>
    <w:rsid w:val="00BE7994"/>
    <w:rsid w:val="00BF27F9"/>
    <w:rsid w:val="00C1474F"/>
    <w:rsid w:val="00C15297"/>
    <w:rsid w:val="00C47A02"/>
    <w:rsid w:val="00C55379"/>
    <w:rsid w:val="00C825FB"/>
    <w:rsid w:val="00C831AF"/>
    <w:rsid w:val="00C93E43"/>
    <w:rsid w:val="00CC54E7"/>
    <w:rsid w:val="00CE2BC2"/>
    <w:rsid w:val="00CE4A70"/>
    <w:rsid w:val="00D25279"/>
    <w:rsid w:val="00D47401"/>
    <w:rsid w:val="00D5198E"/>
    <w:rsid w:val="00D7288D"/>
    <w:rsid w:val="00DB2084"/>
    <w:rsid w:val="00E04E4D"/>
    <w:rsid w:val="00E14754"/>
    <w:rsid w:val="00E42937"/>
    <w:rsid w:val="00E6114C"/>
    <w:rsid w:val="00F0086C"/>
    <w:rsid w:val="00F34FF6"/>
    <w:rsid w:val="00F43420"/>
    <w:rsid w:val="00F54469"/>
    <w:rsid w:val="00F565D4"/>
    <w:rsid w:val="00F83B68"/>
    <w:rsid w:val="00FC4463"/>
    <w:rsid w:val="00FD4497"/>
    <w:rsid w:val="00FD4C8F"/>
    <w:rsid w:val="00FE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368B"/>
  <w15:docId w15:val="{9A10A446-F59D-6046-9A78-48C410C2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85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768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uk-U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6858"/>
    <w:rPr>
      <w:rFonts w:ascii="Courier New" w:eastAsia="Times New Roman" w:hAnsi="Courier New" w:cs="Courier New"/>
      <w:sz w:val="20"/>
      <w:szCs w:val="20"/>
      <w:lang w:eastAsia="uk-UA"/>
    </w:rPr>
  </w:style>
  <w:style w:type="paragraph" w:styleId="Footer">
    <w:name w:val="footer"/>
    <w:basedOn w:val="Normal"/>
    <w:link w:val="FooterChar"/>
    <w:uiPriority w:val="99"/>
    <w:unhideWhenUsed/>
    <w:rsid w:val="003C0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8D"/>
  </w:style>
  <w:style w:type="character" w:styleId="PageNumber">
    <w:name w:val="page number"/>
    <w:basedOn w:val="DefaultParagraphFont"/>
    <w:uiPriority w:val="99"/>
    <w:semiHidden/>
    <w:unhideWhenUsed/>
    <w:rsid w:val="003C0C8D"/>
  </w:style>
  <w:style w:type="paragraph" w:styleId="BalloonText">
    <w:name w:val="Balloon Text"/>
    <w:basedOn w:val="Normal"/>
    <w:link w:val="BalloonTextChar"/>
    <w:uiPriority w:val="99"/>
    <w:semiHidden/>
    <w:unhideWhenUsed/>
    <w:rsid w:val="00D519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24C398-EF0F-2C4B-8C92-F2385419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ар'яна Павлюк</dc:creator>
  <cp:lastModifiedBy>Microsoft Office User</cp:lastModifiedBy>
  <cp:revision>37</cp:revision>
  <cp:lastPrinted>2019-06-26T21:59:00Z</cp:lastPrinted>
  <dcterms:created xsi:type="dcterms:W3CDTF">2019-08-08T05:34:00Z</dcterms:created>
  <dcterms:modified xsi:type="dcterms:W3CDTF">2021-01-20T18:06:00Z</dcterms:modified>
</cp:coreProperties>
</file>